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E7317" w14:textId="02A20728" w:rsidR="00306DE4" w:rsidRDefault="00306DE4" w:rsidP="00306DE4">
      <w:pPr>
        <w:jc w:val="both"/>
        <w:rPr>
          <w:b/>
          <w:bCs/>
        </w:rPr>
      </w:pPr>
      <w:r>
        <w:rPr>
          <w:b/>
          <w:bCs/>
        </w:rPr>
        <w:t>Supplementary Digital Content</w:t>
      </w:r>
    </w:p>
    <w:p w14:paraId="43E20136" w14:textId="77777777" w:rsidR="00306DE4" w:rsidRDefault="00306DE4" w:rsidP="00306DE4">
      <w:pPr>
        <w:jc w:val="both"/>
        <w:rPr>
          <w:b/>
          <w:bCs/>
        </w:rPr>
      </w:pPr>
      <w:r>
        <w:rPr>
          <w:b/>
          <w:bCs/>
        </w:rPr>
        <w:t xml:space="preserve"> </w:t>
      </w:r>
    </w:p>
    <w:p w14:paraId="505555E0" w14:textId="77777777" w:rsidR="00306DE4" w:rsidRPr="001200A4" w:rsidRDefault="00306DE4" w:rsidP="00306DE4">
      <w:pPr>
        <w:jc w:val="both"/>
        <w:rPr>
          <w:b/>
          <w:bCs/>
        </w:rPr>
      </w:pPr>
      <w:r>
        <w:rPr>
          <w:b/>
          <w:bCs/>
        </w:rPr>
        <w:t xml:space="preserve">Supplementary table 1. </w:t>
      </w:r>
      <w:r>
        <w:t xml:space="preserve">Study rating based on level of evidence. </w:t>
      </w:r>
    </w:p>
    <w:p w14:paraId="74CC435F" w14:textId="77777777" w:rsidR="00306DE4" w:rsidRDefault="00306DE4" w:rsidP="00306DE4">
      <w:pPr>
        <w:jc w:val="both"/>
      </w:pP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</w:p>
    <w:tbl>
      <w:tblPr>
        <w:tblW w:w="902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592"/>
        <w:gridCol w:w="3060"/>
        <w:gridCol w:w="1119"/>
      </w:tblGrid>
      <w:tr w:rsidR="00306DE4" w14:paraId="6BB610F6" w14:textId="77777777" w:rsidTr="00B34385"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17AE9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D0666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52FF5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D0666">
              <w:rPr>
                <w:b/>
                <w:bCs/>
                <w:sz w:val="18"/>
                <w:szCs w:val="18"/>
              </w:rPr>
              <w:t>DOI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DB8C0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D0666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5630E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D0666">
              <w:rPr>
                <w:b/>
                <w:bCs/>
                <w:sz w:val="18"/>
                <w:szCs w:val="18"/>
              </w:rPr>
              <w:t>L</w:t>
            </w:r>
            <w:r>
              <w:rPr>
                <w:b/>
                <w:bCs/>
                <w:sz w:val="18"/>
                <w:szCs w:val="18"/>
              </w:rPr>
              <w:t>E</w:t>
            </w:r>
          </w:p>
        </w:tc>
      </w:tr>
      <w:tr w:rsidR="00306DE4" w14:paraId="34100BE0" w14:textId="77777777" w:rsidTr="00B34385"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59764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Ye H et al 2025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DB211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10.1007/s00266-024-04374-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250EBE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Single-</w:t>
            </w:r>
            <w:proofErr w:type="spellStart"/>
            <w:r w:rsidRPr="009D0666">
              <w:rPr>
                <w:sz w:val="18"/>
                <w:szCs w:val="18"/>
              </w:rPr>
              <w:t>centre</w:t>
            </w:r>
            <w:proofErr w:type="spellEnd"/>
            <w:r w:rsidRPr="009D0666">
              <w:rPr>
                <w:sz w:val="18"/>
                <w:szCs w:val="18"/>
              </w:rPr>
              <w:t>, prospective, single-blind randomized controlled tria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35D54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I</w:t>
            </w:r>
          </w:p>
        </w:tc>
      </w:tr>
      <w:tr w:rsidR="00306DE4" w14:paraId="66E13E0A" w14:textId="77777777" w:rsidTr="00B34385"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4583B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9D0666">
              <w:rPr>
                <w:sz w:val="18"/>
                <w:szCs w:val="18"/>
              </w:rPr>
              <w:t>Jamalpour</w:t>
            </w:r>
            <w:proofErr w:type="spellEnd"/>
            <w:r w:rsidRPr="009D0666">
              <w:rPr>
                <w:sz w:val="18"/>
                <w:szCs w:val="18"/>
              </w:rPr>
              <w:t xml:space="preserve"> M. et al 2025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9B0B1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10.1016/j.pdpdt.2025.10472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C474C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Randomized, double-blind, controlled tria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81602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II</w:t>
            </w:r>
          </w:p>
        </w:tc>
      </w:tr>
      <w:tr w:rsidR="00306DE4" w14:paraId="4604276F" w14:textId="77777777" w:rsidTr="00B34385">
        <w:tc>
          <w:tcPr>
            <w:tcW w:w="22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5F460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Karimi et al 2020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CF28B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10.1007/s00266-020-01760-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01BF60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Randomized, single-blind, controlled trial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178988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II</w:t>
            </w:r>
          </w:p>
        </w:tc>
      </w:tr>
      <w:tr w:rsidR="00306DE4" w14:paraId="31FE0345" w14:textId="77777777" w:rsidTr="00B34385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699EEC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9D0666">
              <w:rPr>
                <w:sz w:val="18"/>
                <w:szCs w:val="18"/>
              </w:rPr>
              <w:t>Kastyro</w:t>
            </w:r>
            <w:proofErr w:type="spellEnd"/>
            <w:r w:rsidRPr="009D0666">
              <w:rPr>
                <w:sz w:val="18"/>
                <w:szCs w:val="18"/>
              </w:rPr>
              <w:t xml:space="preserve"> et al 2021</w:t>
            </w:r>
          </w:p>
        </w:tc>
        <w:tc>
          <w:tcPr>
            <w:tcW w:w="2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29627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10.1134/S160767292105011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74EE1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proofErr w:type="gramStart"/>
            <w:r w:rsidRPr="009D0666">
              <w:rPr>
                <w:sz w:val="18"/>
                <w:szCs w:val="18"/>
              </w:rPr>
              <w:t>Non randomized</w:t>
            </w:r>
            <w:proofErr w:type="gramEnd"/>
            <w:r w:rsidRPr="009D0666">
              <w:rPr>
                <w:sz w:val="18"/>
                <w:szCs w:val="18"/>
              </w:rPr>
              <w:t xml:space="preserve"> comparative study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9D930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III</w:t>
            </w:r>
          </w:p>
        </w:tc>
      </w:tr>
      <w:tr w:rsidR="00306DE4" w14:paraId="1FE6C80C" w14:textId="77777777" w:rsidTr="00B34385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D03911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9D0666">
              <w:rPr>
                <w:sz w:val="18"/>
                <w:szCs w:val="18"/>
              </w:rPr>
              <w:t>Barolet</w:t>
            </w:r>
            <w:proofErr w:type="spellEnd"/>
            <w:r w:rsidRPr="009D0666">
              <w:rPr>
                <w:sz w:val="18"/>
                <w:szCs w:val="18"/>
              </w:rPr>
              <w:t xml:space="preserve"> </w:t>
            </w:r>
            <w:proofErr w:type="spellStart"/>
            <w:r w:rsidRPr="009D0666">
              <w:rPr>
                <w:sz w:val="18"/>
                <w:szCs w:val="18"/>
              </w:rPr>
              <w:t>el</w:t>
            </w:r>
            <w:proofErr w:type="spellEnd"/>
            <w:r w:rsidRPr="009D0666">
              <w:rPr>
                <w:sz w:val="18"/>
                <w:szCs w:val="18"/>
              </w:rPr>
              <w:t xml:space="preserve"> al 2010</w:t>
            </w:r>
          </w:p>
        </w:tc>
        <w:tc>
          <w:tcPr>
            <w:tcW w:w="2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A3A8F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10.1002/lsm.2095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1563AD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Case series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DDAFD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IV</w:t>
            </w:r>
          </w:p>
        </w:tc>
      </w:tr>
      <w:tr w:rsidR="00306DE4" w14:paraId="4A99ED01" w14:textId="77777777" w:rsidTr="00B34385"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5274F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Trelles 2006</w:t>
            </w:r>
          </w:p>
        </w:tc>
        <w:tc>
          <w:tcPr>
            <w:tcW w:w="2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1FAD2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10.1080/14764170600607731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D028C7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Case series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B90FA5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IV</w:t>
            </w:r>
          </w:p>
        </w:tc>
      </w:tr>
    </w:tbl>
    <w:p w14:paraId="0E2624D2" w14:textId="77777777" w:rsidR="00306DE4" w:rsidRPr="009D0666" w:rsidRDefault="00306DE4" w:rsidP="00306DE4">
      <w:pPr>
        <w:spacing w:before="240" w:after="240" w:line="480" w:lineRule="auto"/>
        <w:jc w:val="both"/>
        <w:rPr>
          <w:sz w:val="18"/>
          <w:szCs w:val="18"/>
        </w:rPr>
      </w:pPr>
      <w:r w:rsidRPr="009D0666">
        <w:rPr>
          <w:color w:val="000000"/>
          <w:sz w:val="18"/>
          <w:szCs w:val="18"/>
        </w:rPr>
        <w:t>DOI, Digital Object Identifier; LE, Level of evidence</w:t>
      </w:r>
    </w:p>
    <w:p w14:paraId="685F3D84" w14:textId="77777777" w:rsidR="00306DE4" w:rsidRPr="001200A4" w:rsidRDefault="00306DE4" w:rsidP="00306DE4">
      <w:pPr>
        <w:jc w:val="both"/>
        <w:rPr>
          <w:b/>
          <w:bCs/>
        </w:rPr>
      </w:pPr>
      <w:r>
        <w:rPr>
          <w:b/>
          <w:bCs/>
        </w:rPr>
        <w:t xml:space="preserve">Supplementary table 2. </w:t>
      </w:r>
      <w:r>
        <w:t>Study rating based on the Newcastle-Ottawa-scale</w:t>
      </w:r>
    </w:p>
    <w:p w14:paraId="28C7D7C2" w14:textId="77777777" w:rsidR="00306DE4" w:rsidRDefault="00306DE4" w:rsidP="00306DE4">
      <w:pPr>
        <w:jc w:val="both"/>
      </w:pPr>
      <w:r>
        <w:rPr>
          <w:b/>
          <w:bCs/>
        </w:rPr>
        <w:t xml:space="preserve"> </w:t>
      </w:r>
    </w:p>
    <w:tbl>
      <w:tblPr>
        <w:tblW w:w="907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856"/>
        <w:gridCol w:w="1855"/>
        <w:gridCol w:w="2049"/>
        <w:gridCol w:w="1662"/>
        <w:gridCol w:w="1650"/>
      </w:tblGrid>
      <w:tr w:rsidR="00306DE4" w:rsidRPr="009D0666" w14:paraId="3F4F4F29" w14:textId="77777777" w:rsidTr="00B34385">
        <w:tc>
          <w:tcPr>
            <w:tcW w:w="185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ACE90C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D0666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53459" w14:textId="77777777" w:rsidR="00306DE4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D0666">
              <w:rPr>
                <w:b/>
                <w:bCs/>
                <w:sz w:val="18"/>
                <w:szCs w:val="18"/>
              </w:rPr>
              <w:t>Selectio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1C65FCA5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ax 4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A1645" w14:textId="77777777" w:rsidR="00306DE4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D0666">
              <w:rPr>
                <w:b/>
                <w:bCs/>
                <w:sz w:val="18"/>
                <w:szCs w:val="18"/>
              </w:rPr>
              <w:t>Comparability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2554FDC1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(Max 2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97A0CA" w14:textId="77777777" w:rsidR="00306DE4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D0666">
              <w:rPr>
                <w:b/>
                <w:bCs/>
                <w:sz w:val="18"/>
                <w:szCs w:val="18"/>
              </w:rPr>
              <w:t>Outcome</w:t>
            </w:r>
          </w:p>
          <w:p w14:paraId="7C0050C0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ax 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326E11E" w14:textId="77777777" w:rsidR="00306DE4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  <w:p w14:paraId="7597100A" w14:textId="77777777" w:rsidR="00306DE4" w:rsidRPr="009D0666" w:rsidRDefault="00306DE4" w:rsidP="00B34385">
            <w:pPr>
              <w:widowControl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ax 9)</w:t>
            </w:r>
          </w:p>
        </w:tc>
      </w:tr>
      <w:tr w:rsidR="00306DE4" w:rsidRPr="009D0666" w14:paraId="68295CA4" w14:textId="77777777" w:rsidTr="00B34385">
        <w:tc>
          <w:tcPr>
            <w:tcW w:w="185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CB794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Karimi et al 202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B80E1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C28F5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2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4C0429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488BD6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306DE4" w:rsidRPr="009D0666" w14:paraId="2E862038" w14:textId="77777777" w:rsidTr="00B34385"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3FFDC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9D0666">
              <w:rPr>
                <w:sz w:val="18"/>
                <w:szCs w:val="18"/>
              </w:rPr>
              <w:t>Jamalpour</w:t>
            </w:r>
            <w:proofErr w:type="spellEnd"/>
            <w:r w:rsidRPr="009D0666">
              <w:rPr>
                <w:sz w:val="18"/>
                <w:szCs w:val="18"/>
              </w:rPr>
              <w:t xml:space="preserve"> M. et al 2025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0B4D34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9D72CC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2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49CAB7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F27BD9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306DE4" w:rsidRPr="009D0666" w14:paraId="70DCD1EF" w14:textId="77777777" w:rsidTr="00B34385"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EC12F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Ye H et al 2025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614CD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89F16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2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C0C0C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9713BB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306DE4" w:rsidRPr="009D0666" w14:paraId="4975FFF7" w14:textId="77777777" w:rsidTr="00B34385"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EB855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proofErr w:type="spellStart"/>
            <w:r w:rsidRPr="009D0666">
              <w:rPr>
                <w:sz w:val="18"/>
                <w:szCs w:val="18"/>
              </w:rPr>
              <w:t>Kastyro</w:t>
            </w:r>
            <w:proofErr w:type="spellEnd"/>
            <w:r w:rsidRPr="009D0666">
              <w:rPr>
                <w:sz w:val="18"/>
                <w:szCs w:val="18"/>
              </w:rPr>
              <w:t xml:space="preserve"> et al 2021</w:t>
            </w:r>
          </w:p>
        </w:tc>
        <w:tc>
          <w:tcPr>
            <w:tcW w:w="1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26E1E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75B8E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2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00438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 w:rsidRPr="009D0666">
              <w:rPr>
                <w:sz w:val="18"/>
                <w:szCs w:val="18"/>
              </w:rPr>
              <w:t>2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1EA393" w14:textId="77777777" w:rsidR="00306DE4" w:rsidRPr="009D0666" w:rsidRDefault="00306DE4" w:rsidP="00B3438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</w:tbl>
    <w:p w14:paraId="4EE97E19" w14:textId="77777777" w:rsidR="00306DE4" w:rsidRDefault="00306DE4" w:rsidP="00306DE4">
      <w:pPr>
        <w:pStyle w:val="p1"/>
        <w:rPr>
          <w:b/>
          <w:bCs/>
          <w:sz w:val="24"/>
          <w:szCs w:val="24"/>
        </w:rPr>
      </w:pPr>
    </w:p>
    <w:p w14:paraId="6E976DFB" w14:textId="77777777" w:rsidR="00306DE4" w:rsidRDefault="00306DE4" w:rsidP="00306DE4">
      <w:pPr>
        <w:pStyle w:val="p1"/>
        <w:rPr>
          <w:b/>
          <w:bCs/>
          <w:sz w:val="24"/>
          <w:szCs w:val="24"/>
        </w:rPr>
      </w:pPr>
    </w:p>
    <w:p w14:paraId="42631B69" w14:textId="77777777" w:rsidR="00306DE4" w:rsidRDefault="00306DE4" w:rsidP="00306DE4">
      <w:pPr>
        <w:pStyle w:val="p1"/>
        <w:rPr>
          <w:b/>
          <w:bCs/>
          <w:sz w:val="24"/>
          <w:szCs w:val="24"/>
        </w:rPr>
      </w:pPr>
    </w:p>
    <w:p w14:paraId="6F1F7444" w14:textId="77777777" w:rsidR="00306DE4" w:rsidRPr="001C1131" w:rsidRDefault="00306DE4" w:rsidP="00306DE4">
      <w:pPr>
        <w:pStyle w:val="p1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3. </w:t>
      </w:r>
      <w:r w:rsidRPr="001C1131">
        <w:rPr>
          <w:sz w:val="24"/>
          <w:szCs w:val="24"/>
        </w:rPr>
        <w:t>Full search string for each database included</w:t>
      </w:r>
    </w:p>
    <w:p w14:paraId="24BC4ED7" w14:textId="77777777" w:rsidR="00306DE4" w:rsidRDefault="00306DE4" w:rsidP="00306DE4">
      <w:pPr>
        <w:jc w:val="both"/>
        <w:rPr>
          <w:b/>
          <w:bCs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"/>
        <w:gridCol w:w="7747"/>
        <w:gridCol w:w="636"/>
      </w:tblGrid>
      <w:tr w:rsidR="00306DE4" w:rsidRPr="001C1131" w14:paraId="1C5AD338" w14:textId="77777777" w:rsidTr="00B3438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729446D" w14:textId="77777777" w:rsidR="00306DE4" w:rsidRPr="001C1131" w:rsidRDefault="00306DE4" w:rsidP="00B343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C1131">
              <w:rPr>
                <w:b/>
                <w:bCs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3532FDE3" w14:textId="77777777" w:rsidR="00306DE4" w:rsidRPr="001C1131" w:rsidRDefault="00306DE4" w:rsidP="00B343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1131">
              <w:rPr>
                <w:b/>
                <w:bCs/>
                <w:color w:val="000000"/>
                <w:sz w:val="18"/>
                <w:szCs w:val="18"/>
              </w:rPr>
              <w:t>Search String</w:t>
            </w:r>
          </w:p>
        </w:tc>
        <w:tc>
          <w:tcPr>
            <w:tcW w:w="0" w:type="auto"/>
            <w:vAlign w:val="center"/>
            <w:hideMark/>
          </w:tcPr>
          <w:p w14:paraId="0042C3B6" w14:textId="77777777" w:rsidR="00306DE4" w:rsidRPr="001C1131" w:rsidRDefault="00306DE4" w:rsidP="00B343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1131">
              <w:rPr>
                <w:b/>
                <w:bCs/>
                <w:color w:val="000000"/>
                <w:sz w:val="18"/>
                <w:szCs w:val="18"/>
              </w:rPr>
              <w:t>Results</w:t>
            </w:r>
          </w:p>
        </w:tc>
      </w:tr>
      <w:tr w:rsidR="00306DE4" w:rsidRPr="001C1131" w14:paraId="0C329FB8" w14:textId="77777777" w:rsidTr="00B34385">
        <w:trPr>
          <w:tblCellSpacing w:w="15" w:type="dxa"/>
        </w:trPr>
        <w:tc>
          <w:tcPr>
            <w:tcW w:w="0" w:type="auto"/>
            <w:hideMark/>
          </w:tcPr>
          <w:p w14:paraId="6365C45D" w14:textId="77777777" w:rsidR="00306DE4" w:rsidRPr="001C1131" w:rsidRDefault="00306DE4" w:rsidP="00B34385">
            <w:pPr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0" w:type="auto"/>
            <w:hideMark/>
          </w:tcPr>
          <w:p w14:paraId="522B14C7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((</w:t>
            </w:r>
            <w:proofErr w:type="spellStart"/>
            <w:r w:rsidRPr="001C1131">
              <w:rPr>
                <w:color w:val="000000"/>
                <w:sz w:val="18"/>
                <w:szCs w:val="18"/>
              </w:rPr>
              <w:t>photobiomodulation</w:t>
            </w:r>
            <w:proofErr w:type="spellEnd"/>
            <w:r w:rsidRPr="001C1131">
              <w:rPr>
                <w:color w:val="000000"/>
                <w:sz w:val="18"/>
                <w:szCs w:val="18"/>
              </w:rPr>
              <w:t xml:space="preserve"> OR "low-level laser therapy" OR "low-level light therapy" OR "LLLT" OR "red light therapy" OR "light-emitting diode therapy" OR "near-infrared therapy" OR "LED therapy" OR "laser therapy") AND (blepharoplasty OR rhinoplasty OR facelift))</w:t>
            </w:r>
          </w:p>
        </w:tc>
        <w:tc>
          <w:tcPr>
            <w:tcW w:w="0" w:type="auto"/>
            <w:hideMark/>
          </w:tcPr>
          <w:p w14:paraId="59C8ECD5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589</w:t>
            </w:r>
          </w:p>
        </w:tc>
      </w:tr>
      <w:tr w:rsidR="00306DE4" w:rsidRPr="001C1131" w14:paraId="7443BC98" w14:textId="77777777" w:rsidTr="00B34385">
        <w:trPr>
          <w:tblCellSpacing w:w="15" w:type="dxa"/>
        </w:trPr>
        <w:tc>
          <w:tcPr>
            <w:tcW w:w="0" w:type="auto"/>
          </w:tcPr>
          <w:p w14:paraId="0D25FE62" w14:textId="77777777" w:rsidR="00306DE4" w:rsidRPr="001C1131" w:rsidRDefault="00306DE4" w:rsidP="00B343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9CB359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7990438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06DE4" w:rsidRPr="001C1131" w14:paraId="15450A41" w14:textId="77777777" w:rsidTr="00B34385">
        <w:trPr>
          <w:tblCellSpacing w:w="15" w:type="dxa"/>
        </w:trPr>
        <w:tc>
          <w:tcPr>
            <w:tcW w:w="0" w:type="auto"/>
            <w:hideMark/>
          </w:tcPr>
          <w:p w14:paraId="65A714C5" w14:textId="77777777" w:rsidR="00306DE4" w:rsidRPr="001C1131" w:rsidRDefault="00306DE4" w:rsidP="00B34385">
            <w:pPr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Embase</w:t>
            </w:r>
          </w:p>
        </w:tc>
        <w:tc>
          <w:tcPr>
            <w:tcW w:w="0" w:type="auto"/>
            <w:hideMark/>
          </w:tcPr>
          <w:p w14:paraId="55D4A5A7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((</w:t>
            </w:r>
            <w:proofErr w:type="spellStart"/>
            <w:r w:rsidRPr="001C1131">
              <w:rPr>
                <w:color w:val="000000"/>
                <w:sz w:val="18"/>
                <w:szCs w:val="18"/>
              </w:rPr>
              <w:t>photobiomodulation</w:t>
            </w:r>
            <w:proofErr w:type="spellEnd"/>
            <w:r w:rsidRPr="001C1131">
              <w:rPr>
                <w:color w:val="000000"/>
                <w:sz w:val="18"/>
                <w:szCs w:val="18"/>
              </w:rPr>
              <w:t xml:space="preserve"> OR "low-level laser therapy" OR "low-level light therapy" OR "LLLT" OR "red light therapy" OR "light-emitting diode therapy" OR "near-infrared therapy" OR "LED therapy" OR "laser therapy") AND (blepharoplasty OR rhinoplasty OR facelift))</w:t>
            </w:r>
          </w:p>
        </w:tc>
        <w:tc>
          <w:tcPr>
            <w:tcW w:w="0" w:type="auto"/>
            <w:hideMark/>
          </w:tcPr>
          <w:p w14:paraId="59E3DA92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289</w:t>
            </w:r>
          </w:p>
        </w:tc>
      </w:tr>
      <w:tr w:rsidR="00306DE4" w:rsidRPr="001C1131" w14:paraId="03D2020A" w14:textId="77777777" w:rsidTr="00B34385">
        <w:trPr>
          <w:tblCellSpacing w:w="15" w:type="dxa"/>
        </w:trPr>
        <w:tc>
          <w:tcPr>
            <w:tcW w:w="0" w:type="auto"/>
          </w:tcPr>
          <w:p w14:paraId="14A712B8" w14:textId="77777777" w:rsidR="00306DE4" w:rsidRPr="001C1131" w:rsidRDefault="00306DE4" w:rsidP="00B343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85CBAC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FE3737A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06DE4" w:rsidRPr="001C1131" w14:paraId="6106C6E1" w14:textId="77777777" w:rsidTr="00B34385">
        <w:trPr>
          <w:tblCellSpacing w:w="15" w:type="dxa"/>
        </w:trPr>
        <w:tc>
          <w:tcPr>
            <w:tcW w:w="0" w:type="auto"/>
            <w:hideMark/>
          </w:tcPr>
          <w:p w14:paraId="2AA4F0B5" w14:textId="77777777" w:rsidR="00306DE4" w:rsidRPr="001C1131" w:rsidRDefault="00306DE4" w:rsidP="00B34385">
            <w:pPr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Web of Science</w:t>
            </w:r>
          </w:p>
        </w:tc>
        <w:tc>
          <w:tcPr>
            <w:tcW w:w="0" w:type="auto"/>
            <w:hideMark/>
          </w:tcPr>
          <w:p w14:paraId="14B316A4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((</w:t>
            </w:r>
            <w:proofErr w:type="spellStart"/>
            <w:r w:rsidRPr="001C1131">
              <w:rPr>
                <w:color w:val="000000"/>
                <w:sz w:val="18"/>
                <w:szCs w:val="18"/>
              </w:rPr>
              <w:t>photobiomodulation</w:t>
            </w:r>
            <w:proofErr w:type="spellEnd"/>
            <w:r w:rsidRPr="001C1131">
              <w:rPr>
                <w:color w:val="000000"/>
                <w:sz w:val="18"/>
                <w:szCs w:val="18"/>
              </w:rPr>
              <w:t xml:space="preserve"> OR "low-level laser therapy" OR "low-level light therapy" OR "LLLT" OR "red light therapy" OR "light-emitting diode therapy" OR "near-infrared therapy" OR "LED therapy" OR "laser therapy") AND (blepharoplasty OR rhinoplasty OR facelift))</w:t>
            </w:r>
          </w:p>
        </w:tc>
        <w:tc>
          <w:tcPr>
            <w:tcW w:w="0" w:type="auto"/>
            <w:hideMark/>
          </w:tcPr>
          <w:p w14:paraId="35783E9C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42</w:t>
            </w:r>
          </w:p>
        </w:tc>
      </w:tr>
      <w:tr w:rsidR="00306DE4" w:rsidRPr="001C1131" w14:paraId="5B93B103" w14:textId="77777777" w:rsidTr="00B34385">
        <w:trPr>
          <w:tblCellSpacing w:w="15" w:type="dxa"/>
        </w:trPr>
        <w:tc>
          <w:tcPr>
            <w:tcW w:w="0" w:type="auto"/>
          </w:tcPr>
          <w:p w14:paraId="5C088845" w14:textId="77777777" w:rsidR="00306DE4" w:rsidRPr="001C1131" w:rsidRDefault="00306DE4" w:rsidP="00B343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0936F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4F764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06DE4" w:rsidRPr="001C1131" w14:paraId="071BABA1" w14:textId="77777777" w:rsidTr="00B34385">
        <w:trPr>
          <w:tblCellSpacing w:w="15" w:type="dxa"/>
        </w:trPr>
        <w:tc>
          <w:tcPr>
            <w:tcW w:w="0" w:type="auto"/>
            <w:hideMark/>
          </w:tcPr>
          <w:p w14:paraId="4BFA9954" w14:textId="77777777" w:rsidR="00306DE4" w:rsidRPr="001C1131" w:rsidRDefault="00306DE4" w:rsidP="00B34385">
            <w:pPr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Cochrane Library</w:t>
            </w:r>
          </w:p>
        </w:tc>
        <w:tc>
          <w:tcPr>
            <w:tcW w:w="0" w:type="auto"/>
            <w:hideMark/>
          </w:tcPr>
          <w:p w14:paraId="67D9122A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((</w:t>
            </w:r>
            <w:proofErr w:type="spellStart"/>
            <w:r w:rsidRPr="001C1131">
              <w:rPr>
                <w:color w:val="000000"/>
                <w:sz w:val="18"/>
                <w:szCs w:val="18"/>
              </w:rPr>
              <w:t>photobiomodulation</w:t>
            </w:r>
            <w:proofErr w:type="spellEnd"/>
            <w:r w:rsidRPr="001C1131">
              <w:rPr>
                <w:color w:val="000000"/>
                <w:sz w:val="18"/>
                <w:szCs w:val="18"/>
              </w:rPr>
              <w:t xml:space="preserve"> OR "low-level laser therapy" OR "low-level light therapy" OR "LLLT" OR "red light therapy" OR "light-emitting diode therapy" OR "near-infrared therapy" OR "LED therapy" OR "laser therapy") AND (blepharoplasty OR rhinoplasty OR facelift))</w:t>
            </w:r>
          </w:p>
        </w:tc>
        <w:tc>
          <w:tcPr>
            <w:tcW w:w="0" w:type="auto"/>
            <w:hideMark/>
          </w:tcPr>
          <w:p w14:paraId="0D9ACF9E" w14:textId="77777777" w:rsidR="00306DE4" w:rsidRPr="001C1131" w:rsidRDefault="00306DE4" w:rsidP="00B34385">
            <w:pPr>
              <w:jc w:val="center"/>
              <w:rPr>
                <w:color w:val="000000"/>
                <w:sz w:val="18"/>
                <w:szCs w:val="18"/>
              </w:rPr>
            </w:pPr>
            <w:r w:rsidRPr="001C1131">
              <w:rPr>
                <w:color w:val="000000"/>
                <w:sz w:val="18"/>
                <w:szCs w:val="18"/>
              </w:rPr>
              <w:t>20</w:t>
            </w:r>
          </w:p>
        </w:tc>
      </w:tr>
    </w:tbl>
    <w:p w14:paraId="4B94010D" w14:textId="77777777" w:rsidR="00306DE4" w:rsidRPr="001C1131" w:rsidRDefault="00306DE4" w:rsidP="00306DE4">
      <w:pPr>
        <w:jc w:val="both"/>
        <w:rPr>
          <w:b/>
          <w:bCs/>
          <w:sz w:val="18"/>
          <w:szCs w:val="18"/>
        </w:rPr>
      </w:pPr>
    </w:p>
    <w:p w14:paraId="07F92718" w14:textId="77777777" w:rsidR="00306DE4" w:rsidRDefault="00306DE4" w:rsidP="00306DE4">
      <w:pPr>
        <w:rPr>
          <w:sz w:val="18"/>
          <w:szCs w:val="18"/>
        </w:rPr>
      </w:pPr>
    </w:p>
    <w:p w14:paraId="7C5D6F40" w14:textId="77777777" w:rsidR="00306DE4" w:rsidRDefault="00306DE4" w:rsidP="00306DE4"/>
    <w:p w14:paraId="2781D88C" w14:textId="77777777" w:rsidR="00306DE4" w:rsidRDefault="00306DE4" w:rsidP="00306DE4"/>
    <w:p w14:paraId="3B5D34B9" w14:textId="77777777" w:rsidR="00306DE4" w:rsidRDefault="00306DE4" w:rsidP="00306DE4"/>
    <w:p w14:paraId="1E6C68E4" w14:textId="77777777" w:rsidR="00CA4B88" w:rsidRDefault="00CA4B88"/>
    <w:sectPr w:rsidR="00CA4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DE4"/>
    <w:rsid w:val="0009063C"/>
    <w:rsid w:val="001510C5"/>
    <w:rsid w:val="00306DE4"/>
    <w:rsid w:val="004D060A"/>
    <w:rsid w:val="005F2D17"/>
    <w:rsid w:val="0064283B"/>
    <w:rsid w:val="00696831"/>
    <w:rsid w:val="00AD4B22"/>
    <w:rsid w:val="00B50000"/>
    <w:rsid w:val="00CA4B88"/>
    <w:rsid w:val="00DE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CBAC15"/>
  <w15:chartTrackingRefBased/>
  <w15:docId w15:val="{AFCDCA25-8845-CE40-87B3-6A417E66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DE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D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D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D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D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D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D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D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D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D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D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6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D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6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D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6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D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6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DE4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306DE4"/>
    <w:rPr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laura taggiasco</dc:creator>
  <cp:keywords/>
  <dc:description/>
  <cp:lastModifiedBy>alessia laura taggiasco</cp:lastModifiedBy>
  <cp:revision>2</cp:revision>
  <dcterms:created xsi:type="dcterms:W3CDTF">2026-07-01T20:14:00Z</dcterms:created>
  <dcterms:modified xsi:type="dcterms:W3CDTF">2026-07-01T20:14:00Z</dcterms:modified>
</cp:coreProperties>
</file>